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11FD2">
      <w:pPr>
        <w:rPr>
          <w:i/>
        </w:rPr>
      </w:pPr>
    </w:p>
    <w:p w:rsidR="00604090" w:rsidRPr="00D77048" w:rsidRDefault="00811FD2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080</wp:posOffset>
            </wp:positionV>
            <wp:extent cx="6510066" cy="4019550"/>
            <wp:effectExtent l="0" t="0" r="508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validation of smallRNA seq fig .ps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4120" r="3774"/>
                    <a:stretch/>
                  </pic:blipFill>
                  <pic:spPr bwMode="auto">
                    <a:xfrm>
                      <a:off x="0" y="0"/>
                      <a:ext cx="6514969" cy="4022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604090" w:rsidRPr="00D77048" w:rsidRDefault="00604090" w:rsidP="00604090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</w:p>
    <w:p w:rsidR="00747B2C" w:rsidRDefault="003B19A0" w:rsidP="00811FD2">
      <w:pPr>
        <w:pStyle w:val="Caption"/>
        <w:spacing w:after="0" w:line="480" w:lineRule="auto"/>
        <w:jc w:val="both"/>
      </w:pP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Additional file </w:t>
      </w:r>
      <w:r w:rsidR="005C2463">
        <w:rPr>
          <w:rFonts w:ascii="Arial" w:hAnsi="Arial" w:cs="Arial"/>
          <w:b/>
          <w:i w:val="0"/>
          <w:color w:val="000000" w:themeColor="text1"/>
          <w:sz w:val="22"/>
          <w:szCs w:val="22"/>
        </w:rPr>
        <w:t>9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: </w:t>
      </w:r>
      <w:proofErr w:type="spellStart"/>
      <w:r w:rsidR="00604090">
        <w:rPr>
          <w:rFonts w:ascii="Arial" w:hAnsi="Arial" w:cs="Arial"/>
          <w:b/>
          <w:i w:val="0"/>
          <w:color w:val="000000" w:themeColor="text1"/>
          <w:sz w:val="22"/>
          <w:szCs w:val="22"/>
        </w:rPr>
        <w:t>FI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gure</w:t>
      </w:r>
      <w:proofErr w:type="spellEnd"/>
      <w:r w:rsidR="00604090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S</w:t>
      </w:r>
      <w:r w:rsidR="00604090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6: </w:t>
      </w:r>
      <w:proofErr w:type="spellStart"/>
      <w:r w:rsidR="00604090">
        <w:rPr>
          <w:rFonts w:ascii="Arial" w:hAnsi="Arial" w:cs="Arial"/>
          <w:b/>
          <w:i w:val="0"/>
          <w:color w:val="000000" w:themeColor="text1"/>
          <w:sz w:val="22"/>
          <w:szCs w:val="22"/>
        </w:rPr>
        <w:t>qPCR</w:t>
      </w:r>
      <w:proofErr w:type="spellEnd"/>
      <w:r w:rsidR="00604090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validation of small RNA sequencing</w:t>
      </w:r>
      <w:r w:rsidR="00604090" w:rsidRPr="00D77048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. </w:t>
      </w:r>
      <w:r w:rsidR="00604090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NC miRNAs identified by sRNA sequencing were validated using qPCR. The same RNA was used to make both the sRNA libraries and for qPCR. (</w:t>
      </w:r>
      <w:r w:rsidR="00604090" w:rsidRPr="00D77048">
        <w:rPr>
          <w:rFonts w:ascii="Arial" w:hAnsi="Arial" w:cs="Arial"/>
          <w:b/>
          <w:i w:val="0"/>
          <w:color w:val="000000" w:themeColor="text1"/>
          <w:sz w:val="22"/>
          <w:szCs w:val="22"/>
        </w:rPr>
        <w:t>A</w:t>
      </w:r>
      <w:r w:rsidR="00604090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) Abundance plots of miRNAs</w:t>
      </w:r>
      <w:r w:rsidR="00604090">
        <w:rPr>
          <w:rFonts w:ascii="Arial" w:hAnsi="Arial" w:cs="Arial"/>
          <w:i w:val="0"/>
          <w:color w:val="000000" w:themeColor="text1"/>
          <w:sz w:val="22"/>
          <w:szCs w:val="22"/>
        </w:rPr>
        <w:t>; miR-219, miR-196a, miR-302 and nov-12a-1</w:t>
      </w:r>
      <w:r w:rsidR="00604090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llowing sRNA sequencing on blastula and ectoderm animal cap tissue and animal caps induced to form NC and neural tissue (</w:t>
      </w:r>
      <w:r w:rsidR="00604090" w:rsidRPr="00D77048">
        <w:rPr>
          <w:rFonts w:ascii="Arial" w:hAnsi="Arial" w:cs="Arial"/>
          <w:b/>
          <w:i w:val="0"/>
          <w:color w:val="000000" w:themeColor="text1"/>
          <w:sz w:val="22"/>
          <w:szCs w:val="22"/>
        </w:rPr>
        <w:t>B</w:t>
      </w:r>
      <w:r w:rsidR="00604090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) qPCR validation of the miRNAs identified from the sRNA sequencing in the same order as </w:t>
      </w:r>
      <w:r w:rsidR="00604090" w:rsidRPr="00D77048">
        <w:rPr>
          <w:rFonts w:ascii="Arial" w:hAnsi="Arial" w:cs="Arial"/>
          <w:b/>
          <w:i w:val="0"/>
          <w:color w:val="000000" w:themeColor="text1"/>
          <w:sz w:val="22"/>
          <w:szCs w:val="22"/>
        </w:rPr>
        <w:t>A</w:t>
      </w:r>
      <w:r w:rsidR="00604090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. One way ANOVA with Tukey post</w:t>
      </w:r>
      <w:r w:rsidR="00604090">
        <w:rPr>
          <w:rFonts w:ascii="Arial" w:hAnsi="Arial" w:cs="Arial"/>
          <w:i w:val="0"/>
          <w:color w:val="000000" w:themeColor="text1"/>
          <w:sz w:val="22"/>
          <w:szCs w:val="22"/>
        </w:rPr>
        <w:t>-</w:t>
      </w:r>
      <w:r w:rsidR="00604090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test statistical analyses were performed on the results of each qPCR. For significance, we considered P&gt;0.01*; P&gt;0.001**; P&gt;0.0001*** and P&gt;0.0001****. </w:t>
      </w:r>
      <w:bookmarkStart w:id="0" w:name="_GoBack"/>
      <w:bookmarkEnd w:id="0"/>
    </w:p>
    <w:sectPr w:rsidR="00747B2C" w:rsidSect="003C34F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e Ward (BIO)">
    <w15:presenceInfo w15:providerId="None" w15:userId="Nicole Ward (BIO)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604090"/>
    <w:rsid w:val="000460E0"/>
    <w:rsid w:val="00156541"/>
    <w:rsid w:val="001A059C"/>
    <w:rsid w:val="001F729B"/>
    <w:rsid w:val="00214AAE"/>
    <w:rsid w:val="00272E97"/>
    <w:rsid w:val="002B3B3A"/>
    <w:rsid w:val="00341713"/>
    <w:rsid w:val="003B19A0"/>
    <w:rsid w:val="003B59C1"/>
    <w:rsid w:val="003C1925"/>
    <w:rsid w:val="003C34F7"/>
    <w:rsid w:val="003E0A4D"/>
    <w:rsid w:val="004C23F7"/>
    <w:rsid w:val="004D3757"/>
    <w:rsid w:val="00522DB7"/>
    <w:rsid w:val="005C2463"/>
    <w:rsid w:val="00604090"/>
    <w:rsid w:val="00624DEE"/>
    <w:rsid w:val="006B14AC"/>
    <w:rsid w:val="00703058"/>
    <w:rsid w:val="00730807"/>
    <w:rsid w:val="00760D70"/>
    <w:rsid w:val="00765114"/>
    <w:rsid w:val="00783F6A"/>
    <w:rsid w:val="00792F35"/>
    <w:rsid w:val="007F3A18"/>
    <w:rsid w:val="00811FD2"/>
    <w:rsid w:val="00830DB1"/>
    <w:rsid w:val="008340C1"/>
    <w:rsid w:val="00854F1B"/>
    <w:rsid w:val="008C5E54"/>
    <w:rsid w:val="009363E9"/>
    <w:rsid w:val="009A6883"/>
    <w:rsid w:val="009B0603"/>
    <w:rsid w:val="009B36D7"/>
    <w:rsid w:val="009C41D2"/>
    <w:rsid w:val="00A1088F"/>
    <w:rsid w:val="00A10F54"/>
    <w:rsid w:val="00AB63F6"/>
    <w:rsid w:val="00AB72EB"/>
    <w:rsid w:val="00B6727A"/>
    <w:rsid w:val="00C10A55"/>
    <w:rsid w:val="00C97CAB"/>
    <w:rsid w:val="00CC2809"/>
    <w:rsid w:val="00CC7986"/>
    <w:rsid w:val="00D221AF"/>
    <w:rsid w:val="00DA2662"/>
    <w:rsid w:val="00DA7322"/>
    <w:rsid w:val="00E557CC"/>
    <w:rsid w:val="00EF2DF2"/>
    <w:rsid w:val="00F96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09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4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9A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84</Characters>
  <Application>Microsoft Office Word</Application>
  <DocSecurity>0</DocSecurity>
  <Lines>23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ard (BIO)</dc:creator>
  <cp:keywords/>
  <dc:description/>
  <cp:lastModifiedBy>LCAYETANO</cp:lastModifiedBy>
  <cp:revision>19</cp:revision>
  <dcterms:created xsi:type="dcterms:W3CDTF">2017-09-14T14:37:00Z</dcterms:created>
  <dcterms:modified xsi:type="dcterms:W3CDTF">2018-01-06T04:43:00Z</dcterms:modified>
</cp:coreProperties>
</file>